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E7CF1">
        <w:trPr>
          <w:trHeight w:hRule="exact" w:val="1213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57A404E0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E7CF1">
        <w:trPr>
          <w:trHeight w:hRule="exact" w:val="114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4A5BDF70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28958049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3EDA783" w14:textId="77777777" w:rsidR="00392B78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1C56CCE4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6B69A77" w14:textId="2F49630E" w:rsidR="00FE7CF1" w:rsidRDefault="00FE7CF1" w:rsidP="00FE7CF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D69EE92" w14:textId="77777777" w:rsidR="00FE7CF1" w:rsidRDefault="00FE7CF1" w:rsidP="00FE7CF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B864C2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66F2192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18C084FD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2CBA8CF7" w:rsidR="00FE7CF1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3F232C0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57FECD10" w14:textId="77777777" w:rsidR="00392B78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9</w:t>
            </w:r>
          </w:p>
          <w:p w14:paraId="5C62F9F7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7EB81F1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447C26C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C23B7CE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26AD478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C1D37E3" w14:textId="234D700E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9</w:t>
            </w:r>
          </w:p>
          <w:p w14:paraId="6CD09F2D" w14:textId="1A77763D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3FFC36B" w14:textId="28EC9CE3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lastRenderedPageBreak/>
              <w:t>9</w:t>
            </w:r>
          </w:p>
          <w:p w14:paraId="184B84D6" w14:textId="2433CD73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25D8818" w14:textId="093B0053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7883084" w14:textId="7EBA12EA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374887A" w14:textId="68A498B1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9</w:t>
            </w:r>
          </w:p>
          <w:p w14:paraId="0A11FFE1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7A54D3C7" w:rsidR="00FE7CF1" w:rsidRPr="00F1317C" w:rsidRDefault="00FE7CF1" w:rsidP="00FE7CF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0D82BF7B" w:rsidR="00392B78" w:rsidRPr="00F1317C" w:rsidRDefault="00FE7CF1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6BF88ADA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41886C8E" w14:textId="77777777" w:rsidR="00392B78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  <w:p w14:paraId="44119500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BF73D24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A37458F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C9A9F56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  <w:p w14:paraId="2319391D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FBDC12C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77E1823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  <w:p w14:paraId="1DE47877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B8BE45E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30C4A2F2" w:rsidR="00FE7CF1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3A338E20" w14:textId="77777777" w:rsidR="00392B78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  <w:p w14:paraId="41B268C9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C929F52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E33FD93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ED6C8CC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0B8EE42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F5CB3F7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4D3ECE6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  <w:p w14:paraId="48A742C3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B8D3ED6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690E75A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8B1BB1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3A0109F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CCC9831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B80D09A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08BFD94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A39A0F1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  <w:p w14:paraId="020103B6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50EC83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360E123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86A88B0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25ADE95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E871E0D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0CA04AA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509000E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  <w:p w14:paraId="13BD3BB1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1C8ACE" w14:textId="77777777" w:rsidR="00FE7CF1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2BD662FC" w:rsidR="00FE7CF1" w:rsidRPr="00F1317C" w:rsidRDefault="00FE7CF1" w:rsidP="00FE7CF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raining)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4D7FB216" w14:textId="77777777" w:rsidR="00392B78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9</w:t>
            </w:r>
          </w:p>
          <w:p w14:paraId="415205C7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16510B2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BD9F7EA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F195619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5A4AE60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C851B0D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F589F34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B22C91B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9</w:t>
            </w:r>
          </w:p>
          <w:p w14:paraId="3C22ED2E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4A499DA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9B828C9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264FCF4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9</w:t>
            </w:r>
          </w:p>
          <w:p w14:paraId="39466ED7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284D883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D257DD1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919AE5A" w14:textId="77777777" w:rsidR="00FE7CF1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1942924E" w:rsidR="00FE7CF1" w:rsidRPr="00F1317C" w:rsidRDefault="00FE7CF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9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 xml:space="preserve">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3234F109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,10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42474EED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0A337FA9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Yes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3ACD1D9" w:rsidR="00392B78" w:rsidRPr="00F1317C" w:rsidRDefault="00FE7CF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1</w:t>
            </w:r>
            <w:bookmarkStart w:id="0" w:name="_GoBack"/>
            <w:bookmarkEnd w:id="0"/>
          </w:p>
        </w:tc>
      </w:tr>
    </w:tbl>
    <w:p w14:paraId="76315AFB" w14:textId="5F66E7F9" w:rsidR="005D7EEF" w:rsidRDefault="005D7EEF" w:rsidP="00F1317C">
      <w:pPr>
        <w:spacing w:line="360" w:lineRule="auto"/>
      </w:pPr>
    </w:p>
    <w:p w14:paraId="09DE2E1A" w14:textId="2B9B4B7A" w:rsidR="00FE7CF1" w:rsidRDefault="00FE7CF1" w:rsidP="00F1317C">
      <w:pPr>
        <w:spacing w:line="360" w:lineRule="auto"/>
      </w:pPr>
    </w:p>
    <w:p w14:paraId="7FAB4B5A" w14:textId="6976B933" w:rsidR="00FE7CF1" w:rsidRDefault="00FE7CF1" w:rsidP="00F1317C">
      <w:pPr>
        <w:spacing w:line="360" w:lineRule="auto"/>
      </w:pPr>
    </w:p>
    <w:p w14:paraId="0AABBCF6" w14:textId="797CDE43" w:rsidR="00FE7CF1" w:rsidRDefault="00FE7CF1" w:rsidP="00F1317C">
      <w:pPr>
        <w:spacing w:line="360" w:lineRule="auto"/>
      </w:pPr>
    </w:p>
    <w:p w14:paraId="68F9B695" w14:textId="59FC6337" w:rsidR="00FE7CF1" w:rsidRPr="00FE7CF1" w:rsidRDefault="00FE7CF1" w:rsidP="00FE7CF1">
      <w:pPr>
        <w:rPr>
          <w:rFonts w:ascii="Times New Roman" w:eastAsia="Times New Roman" w:hAnsi="Times New Roman" w:cs="Times New Roman"/>
          <w:lang w:val="en-US"/>
        </w:rPr>
      </w:pPr>
    </w:p>
    <w:sectPr w:rsidR="00FE7CF1" w:rsidRPr="00FE7CF1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  <w:rsid w:val="00FE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E7C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25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Microsoft Office User</cp:lastModifiedBy>
  <cp:revision>3</cp:revision>
  <dcterms:created xsi:type="dcterms:W3CDTF">2018-12-18T10:48:00Z</dcterms:created>
  <dcterms:modified xsi:type="dcterms:W3CDTF">2019-05-25T03:01:00Z</dcterms:modified>
</cp:coreProperties>
</file>